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B1E475" w14:textId="77777777" w:rsidR="00143829" w:rsidRPr="00143829" w:rsidRDefault="00143829" w:rsidP="0014382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Hlk161220268"/>
      <w:bookmarkStart w:id="1" w:name="OLE_LINK15"/>
      <w:r w:rsidRPr="00143829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Walnut extract protects against hepatic inflammation and toxicity induced by a high-fat diet </w:t>
      </w:r>
    </w:p>
    <w:bookmarkEnd w:id="0"/>
    <w:p w14:paraId="20960617" w14:textId="77777777" w:rsidR="00143829" w:rsidRPr="00143829" w:rsidRDefault="00143829" w:rsidP="0014382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69E563" w14:textId="77777777" w:rsidR="00143829" w:rsidRPr="00143829" w:rsidRDefault="00143829" w:rsidP="0014382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91C108" w14:textId="77777777" w:rsidR="00143829" w:rsidRPr="00143829" w:rsidRDefault="00143829" w:rsidP="0014382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</w:pPr>
      <w:bookmarkStart w:id="2" w:name="_Hlk161220286"/>
      <w:r w:rsidRPr="00143829">
        <w:rPr>
          <w:rFonts w:ascii="Times New Roman" w:hAnsi="Times New Roman" w:cs="Times New Roman"/>
          <w:b/>
          <w:sz w:val="24"/>
          <w:szCs w:val="24"/>
          <w:lang w:val="de-DE"/>
        </w:rPr>
        <w:t>Gauhar Ali</w:t>
      </w:r>
      <w:r w:rsidRPr="00143829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1</w:t>
      </w:r>
      <w:r w:rsidRPr="00143829">
        <w:rPr>
          <w:rFonts w:ascii="Times New Roman" w:hAnsi="Times New Roman" w:cs="Times New Roman"/>
          <w:b/>
          <w:sz w:val="24"/>
          <w:szCs w:val="24"/>
          <w:lang w:val="de-DE"/>
        </w:rPr>
        <w:t xml:space="preserve">, </w:t>
      </w:r>
      <w:r w:rsidRPr="00143829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*</w:t>
      </w:r>
      <w:r w:rsidRPr="00143829">
        <w:rPr>
          <w:rFonts w:ascii="Times New Roman" w:hAnsi="Times New Roman" w:cs="Times New Roman"/>
          <w:b/>
          <w:sz w:val="24"/>
          <w:szCs w:val="24"/>
          <w:lang w:val="de-DE"/>
        </w:rPr>
        <w:t>Alam Zeb</w:t>
      </w:r>
      <w:r w:rsidRPr="00143829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2,3</w:t>
      </w:r>
      <w:r w:rsidRPr="00143829">
        <w:rPr>
          <w:rFonts w:ascii="Times New Roman" w:hAnsi="Times New Roman" w:cs="Times New Roman"/>
          <w:b/>
          <w:sz w:val="24"/>
          <w:szCs w:val="24"/>
          <w:lang w:val="de-DE"/>
        </w:rPr>
        <w:t xml:space="preserve">, </w:t>
      </w:r>
      <w:r w:rsidRPr="00143829">
        <w:rPr>
          <w:rFonts w:ascii="Times New Roman" w:hAnsi="Times New Roman" w:cs="Times New Roman"/>
          <w:b/>
          <w:bCs/>
          <w:sz w:val="24"/>
          <w:szCs w:val="24"/>
          <w:lang w:val="de-DE"/>
        </w:rPr>
        <w:t>Muhammad Usman</w:t>
      </w:r>
      <w:r w:rsidRPr="0014382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4</w:t>
      </w:r>
      <w:r w:rsidRPr="00143829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143829">
        <w:rPr>
          <w:rFonts w:ascii="Times New Roman" w:hAnsi="Times New Roman" w:cs="Times New Roman"/>
          <w:b/>
          <w:sz w:val="24"/>
          <w:szCs w:val="24"/>
          <w:lang w:val="de-DE"/>
        </w:rPr>
        <w:t>Salim Al-Babili</w:t>
      </w:r>
      <w:r w:rsidRPr="00143829"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  <w:t>3</w:t>
      </w:r>
    </w:p>
    <w:bookmarkEnd w:id="2"/>
    <w:p w14:paraId="73A74757" w14:textId="77777777" w:rsidR="00143829" w:rsidRPr="00143829" w:rsidRDefault="00143829" w:rsidP="0014382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14:paraId="15127978" w14:textId="77777777" w:rsidR="00143829" w:rsidRPr="00143829" w:rsidRDefault="00143829" w:rsidP="0014382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14:paraId="00CAB828" w14:textId="77777777" w:rsidR="00143829" w:rsidRPr="00143829" w:rsidRDefault="00143829" w:rsidP="0014382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43829">
        <w:rPr>
          <w:rFonts w:ascii="Times New Roman" w:hAnsi="Times New Roman" w:cs="Times New Roman"/>
          <w:b/>
          <w:sz w:val="24"/>
          <w:szCs w:val="24"/>
          <w:lang w:val="en-GB"/>
        </w:rPr>
        <w:t>Affiliations</w:t>
      </w:r>
    </w:p>
    <w:p w14:paraId="7C07758C" w14:textId="77777777" w:rsidR="00143829" w:rsidRPr="00143829" w:rsidRDefault="00143829" w:rsidP="0014382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43829">
        <w:rPr>
          <w:rFonts w:ascii="Times New Roman" w:hAnsi="Times New Roman" w:cs="Times New Roman"/>
          <w:bCs/>
          <w:sz w:val="24"/>
          <w:szCs w:val="24"/>
          <w:lang w:val="en-GB"/>
        </w:rPr>
        <w:t>Department of Biotechnology, University of Malakand, Chakdara, Pakistan (</w:t>
      </w:r>
      <w:hyperlink r:id="rId8" w:history="1">
        <w:r w:rsidRPr="00143829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  <w:lang w:val="en-GB"/>
          </w:rPr>
          <w:t>gauharkhan41@yahoo.com</w:t>
        </w:r>
      </w:hyperlink>
      <w:r w:rsidRPr="00143829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</w:p>
    <w:p w14:paraId="453583B5" w14:textId="77777777" w:rsidR="00143829" w:rsidRPr="00143829" w:rsidRDefault="00143829" w:rsidP="0014382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3" w:name="_Hlk151536734"/>
      <w:r w:rsidRPr="00143829">
        <w:rPr>
          <w:rFonts w:ascii="Times New Roman" w:hAnsi="Times New Roman" w:cs="Times New Roman"/>
          <w:bCs/>
          <w:sz w:val="24"/>
          <w:szCs w:val="24"/>
          <w:lang w:val="en-GB"/>
        </w:rPr>
        <w:t>Bioactive Lab, Centre of Excellence for Sustainable Food Security, King Abdullah University of Science and Technology, Thuwal, Kingdom of Saudi Arabia (</w:t>
      </w:r>
      <w:r w:rsidRPr="00143829">
        <w:rPr>
          <w:rStyle w:val="Hyperlink"/>
          <w:rFonts w:ascii="Times New Roman" w:eastAsiaTheme="majorEastAsia" w:hAnsi="Times New Roman" w:cs="Times New Roman"/>
          <w:color w:val="auto"/>
          <w:sz w:val="24"/>
          <w:szCs w:val="24"/>
          <w:lang w:val="en-GB"/>
        </w:rPr>
        <w:t>Salim.Babili@kaust.edu.sa</w:t>
      </w:r>
      <w:r w:rsidRPr="00143829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</w:p>
    <w:p w14:paraId="310A81E9" w14:textId="77777777" w:rsidR="00143829" w:rsidRPr="00143829" w:rsidRDefault="00143829" w:rsidP="0014382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43829">
        <w:rPr>
          <w:rFonts w:ascii="Times New Roman" w:hAnsi="Times New Roman" w:cs="Times New Roman"/>
          <w:bCs/>
          <w:sz w:val="24"/>
          <w:szCs w:val="24"/>
          <w:lang w:val="en-GB"/>
        </w:rPr>
        <w:t>Department of Biochemistry, University of Malakand, Chakdara, Pakistan (</w:t>
      </w:r>
      <w:hyperlink r:id="rId9" w:history="1">
        <w:r w:rsidRPr="00143829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lang w:val="en-GB"/>
          </w:rPr>
          <w:t>azeb@uom.edu.pk</w:t>
        </w:r>
      </w:hyperlink>
      <w:r w:rsidRPr="0014382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</w:t>
      </w:r>
    </w:p>
    <w:bookmarkEnd w:id="3"/>
    <w:p w14:paraId="7B26823C" w14:textId="77777777" w:rsidR="00143829" w:rsidRPr="00143829" w:rsidRDefault="00143829" w:rsidP="00143829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43829">
        <w:rPr>
          <w:rFonts w:ascii="Times New Roman" w:hAnsi="Times New Roman" w:cs="Times New Roman"/>
          <w:sz w:val="24"/>
          <w:szCs w:val="24"/>
          <w:lang w:val="en-GB"/>
        </w:rPr>
        <w:t>Department of Basic Sciences, University of Veterinary and Animals Sciences, Narowal, Pakistan (</w:t>
      </w:r>
      <w:hyperlink r:id="rId10" w:history="1">
        <w:r w:rsidRPr="00143829">
          <w:rPr>
            <w:rStyle w:val="Hyperlink"/>
            <w:rFonts w:ascii="Times New Roman" w:eastAsiaTheme="majorEastAsia" w:hAnsi="Times New Roman" w:cs="Times New Roman"/>
            <w:color w:val="auto"/>
            <w:sz w:val="24"/>
            <w:szCs w:val="24"/>
            <w:lang w:val="en-GB"/>
          </w:rPr>
          <w:t>Usman.asif@uvas.edu.pk</w:t>
        </w:r>
      </w:hyperlink>
      <w:r w:rsidRPr="0014382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F5F39A7" w14:textId="77777777" w:rsidR="00143829" w:rsidRPr="00143829" w:rsidRDefault="00143829" w:rsidP="0014382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5FF7E56" w14:textId="77777777" w:rsidR="00143829" w:rsidRPr="00143829" w:rsidRDefault="00143829" w:rsidP="0014382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59EA1F3" w14:textId="77777777" w:rsidR="00143829" w:rsidRPr="00143829" w:rsidRDefault="00143829" w:rsidP="0014382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43829">
        <w:rPr>
          <w:rFonts w:ascii="Times New Roman" w:hAnsi="Times New Roman" w:cs="Times New Roman"/>
          <w:b/>
          <w:sz w:val="24"/>
          <w:szCs w:val="24"/>
          <w:lang w:val="en-GB"/>
        </w:rPr>
        <w:t>Correspondence:</w:t>
      </w:r>
    </w:p>
    <w:p w14:paraId="11B7D919" w14:textId="77777777" w:rsidR="00143829" w:rsidRPr="00143829" w:rsidRDefault="00143829" w:rsidP="0014382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510442F" w14:textId="45F71657" w:rsidR="00143829" w:rsidRPr="00143829" w:rsidRDefault="00143829" w:rsidP="0014382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*</w:t>
      </w:r>
      <w:r w:rsidRPr="0014382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Bioactive Lab, Centre of Excellence for Sustainable Food Security, King Abdullah University of Science and Technology, Thuwal 23955-6900, Kingdom of Saudi Arabia, Email: </w:t>
      </w:r>
      <w:hyperlink r:id="rId11" w:history="1">
        <w:r w:rsidRPr="00143829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GB"/>
          </w:rPr>
          <w:t>alam.zeb@kaust.edu.sa</w:t>
        </w:r>
      </w:hyperlink>
      <w:r w:rsidRPr="00143829">
        <w:rPr>
          <w:rStyle w:val="Hyperlink"/>
          <w:rFonts w:ascii="Times New Roman" w:hAnsi="Times New Roman" w:cs="Times New Roman"/>
          <w:color w:val="auto"/>
          <w:sz w:val="24"/>
          <w:szCs w:val="24"/>
          <w:lang w:val="en-GB"/>
        </w:rPr>
        <w:t>; azebuom@gmail.com</w:t>
      </w:r>
      <w:r w:rsidRPr="0014382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bookmarkEnd w:id="1"/>
    <w:p w14:paraId="07B3290C" w14:textId="77777777" w:rsidR="004C3AAB" w:rsidRPr="00143829" w:rsidRDefault="004C3AAB" w:rsidP="004C3AAB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CEDA4F" w14:textId="56A6D895" w:rsidR="004C3AAB" w:rsidRPr="00A22A08" w:rsidRDefault="004C3AAB" w:rsidP="004C3AAB">
      <w:pPr>
        <w:rPr>
          <w:rFonts w:ascii="Times New Roman" w:hAnsi="Times New Roman" w:cs="Times New Roman"/>
          <w:sz w:val="24"/>
          <w:szCs w:val="24"/>
        </w:rPr>
      </w:pPr>
      <w:r w:rsidRPr="00A22A0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A22A08">
        <w:rPr>
          <w:rFonts w:ascii="Times New Roman" w:hAnsi="Times New Roman" w:cs="Times New Roman"/>
          <w:sz w:val="24"/>
          <w:szCs w:val="24"/>
        </w:rPr>
        <w:t>: List of the primers used in the study.</w:t>
      </w:r>
    </w:p>
    <w:p w14:paraId="3999CFE2" w14:textId="77777777" w:rsidR="004C3AAB" w:rsidRPr="00A22A08" w:rsidRDefault="004C3AAB" w:rsidP="004C3AAB">
      <w:pPr>
        <w:rPr>
          <w:rFonts w:ascii="Times New Roman" w:hAnsi="Times New Roman" w:cs="Times New Roman"/>
          <w:color w:val="2E2E2E"/>
          <w:sz w:val="24"/>
          <w:szCs w:val="24"/>
        </w:rPr>
      </w:pPr>
    </w:p>
    <w:tbl>
      <w:tblPr>
        <w:tblStyle w:val="GridTable1Light1"/>
        <w:tblW w:w="5000" w:type="pct"/>
        <w:jc w:val="center"/>
        <w:tblLook w:val="04A0" w:firstRow="1" w:lastRow="0" w:firstColumn="1" w:lastColumn="0" w:noHBand="0" w:noVBand="1"/>
      </w:tblPr>
      <w:tblGrid>
        <w:gridCol w:w="845"/>
        <w:gridCol w:w="3047"/>
        <w:gridCol w:w="1511"/>
        <w:gridCol w:w="607"/>
        <w:gridCol w:w="651"/>
        <w:gridCol w:w="815"/>
        <w:gridCol w:w="1540"/>
      </w:tblGrid>
      <w:tr w:rsidR="001C67CF" w:rsidRPr="00A22A08" w14:paraId="010BEB8F" w14:textId="77777777" w:rsidTr="00856B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64D53A56" w14:textId="77777777" w:rsidR="001C67CF" w:rsidRPr="00A22A08" w:rsidRDefault="001C67CF" w:rsidP="00856B7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</w:rPr>
            </w:pPr>
            <w:r w:rsidRPr="00A22A08">
              <w:rPr>
                <w:rFonts w:ascii="Times New Roman" w:eastAsia="Times New Roman" w:hAnsi="Times New Roman" w:cs="Times New Roman"/>
                <w:color w:val="212121"/>
              </w:rPr>
              <w:t>Marker</w:t>
            </w:r>
          </w:p>
        </w:tc>
        <w:tc>
          <w:tcPr>
            <w:tcW w:w="1728" w:type="pct"/>
          </w:tcPr>
          <w:p w14:paraId="632BDBD1" w14:textId="77777777" w:rsidR="001C67CF" w:rsidRPr="00A22A08" w:rsidRDefault="001C67CF" w:rsidP="00856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  <w:tc>
          <w:tcPr>
            <w:tcW w:w="518" w:type="pct"/>
          </w:tcPr>
          <w:p w14:paraId="249CD451" w14:textId="77777777" w:rsidR="001C67CF" w:rsidRPr="00A22A08" w:rsidRDefault="001C67CF" w:rsidP="00856B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12121"/>
              </w:rPr>
            </w:pPr>
            <w:r w:rsidRPr="00A22A08">
              <w:rPr>
                <w:rFonts w:ascii="Times New Roman" w:eastAsia="Times New Roman" w:hAnsi="Times New Roman" w:cs="Times New Roman"/>
                <w:color w:val="212121"/>
              </w:rPr>
              <w:t>Reverse/Forward</w:t>
            </w:r>
          </w:p>
        </w:tc>
        <w:tc>
          <w:tcPr>
            <w:tcW w:w="319" w:type="pct"/>
          </w:tcPr>
          <w:p w14:paraId="2F89F6C7" w14:textId="77777777" w:rsidR="001C67CF" w:rsidRPr="00A22A08" w:rsidRDefault="001C67CF" w:rsidP="00856B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Tm</w:t>
            </w:r>
          </w:p>
        </w:tc>
        <w:tc>
          <w:tcPr>
            <w:tcW w:w="319" w:type="pct"/>
          </w:tcPr>
          <w:p w14:paraId="5ACCF17B" w14:textId="77777777" w:rsidR="001C67CF" w:rsidRPr="00A22A08" w:rsidRDefault="001C67CF" w:rsidP="00856B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GC%</w:t>
            </w:r>
          </w:p>
        </w:tc>
        <w:tc>
          <w:tcPr>
            <w:tcW w:w="747" w:type="pct"/>
          </w:tcPr>
          <w:p w14:paraId="0358D693" w14:textId="77777777" w:rsidR="001C67CF" w:rsidRPr="00A22A08" w:rsidRDefault="001C67CF" w:rsidP="00856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Product length (bp)</w:t>
            </w:r>
          </w:p>
        </w:tc>
        <w:tc>
          <w:tcPr>
            <w:tcW w:w="830" w:type="pct"/>
          </w:tcPr>
          <w:p w14:paraId="022C858C" w14:textId="77777777" w:rsidR="001C67CF" w:rsidRPr="00A22A08" w:rsidRDefault="001C67CF" w:rsidP="00856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Gene Accession Number</w:t>
            </w:r>
          </w:p>
        </w:tc>
      </w:tr>
      <w:tr w:rsidR="001C67CF" w:rsidRPr="00A22A08" w14:paraId="74A2C8EE" w14:textId="77777777" w:rsidTr="00856B73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 w:val="restart"/>
          </w:tcPr>
          <w:p w14:paraId="41587A0F" w14:textId="77777777" w:rsidR="001C67CF" w:rsidRPr="00A22A08" w:rsidRDefault="001C67CF" w:rsidP="00856B7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</w:rPr>
              <w:t>TNF-α</w:t>
            </w:r>
          </w:p>
        </w:tc>
        <w:tc>
          <w:tcPr>
            <w:tcW w:w="1728" w:type="pct"/>
            <w:noWrap/>
          </w:tcPr>
          <w:p w14:paraId="7A4F6942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</w:rPr>
              <w:t>5’-ATGGGCTCCCTCTCATCAGT-3’</w:t>
            </w:r>
          </w:p>
        </w:tc>
        <w:tc>
          <w:tcPr>
            <w:tcW w:w="518" w:type="pct"/>
          </w:tcPr>
          <w:p w14:paraId="5385F193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A22A08">
              <w:rPr>
                <w:rFonts w:ascii="Times New Roman" w:eastAsia="Times New Roman" w:hAnsi="Times New Roman" w:cs="Times New Roman"/>
                <w:color w:val="212121"/>
              </w:rPr>
              <w:t>Forward</w:t>
            </w:r>
          </w:p>
        </w:tc>
        <w:tc>
          <w:tcPr>
            <w:tcW w:w="319" w:type="pct"/>
          </w:tcPr>
          <w:p w14:paraId="5491841F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60.03</w:t>
            </w:r>
          </w:p>
        </w:tc>
        <w:tc>
          <w:tcPr>
            <w:tcW w:w="319" w:type="pct"/>
          </w:tcPr>
          <w:p w14:paraId="6D866C6E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55.00</w:t>
            </w:r>
          </w:p>
        </w:tc>
        <w:tc>
          <w:tcPr>
            <w:tcW w:w="747" w:type="pct"/>
            <w:vMerge w:val="restart"/>
          </w:tcPr>
          <w:p w14:paraId="58FAA9A0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106</w:t>
            </w:r>
          </w:p>
        </w:tc>
        <w:tc>
          <w:tcPr>
            <w:tcW w:w="830" w:type="pct"/>
            <w:vMerge w:val="restart"/>
            <w:noWrap/>
          </w:tcPr>
          <w:p w14:paraId="234A4E19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</w:rPr>
              <w:t>NM_013693.3 </w:t>
            </w:r>
          </w:p>
        </w:tc>
      </w:tr>
      <w:tr w:rsidR="001C67CF" w:rsidRPr="00A22A08" w14:paraId="2142AB60" w14:textId="77777777" w:rsidTr="00856B73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/>
          </w:tcPr>
          <w:p w14:paraId="240346FA" w14:textId="77777777" w:rsidR="001C67CF" w:rsidRPr="00A22A08" w:rsidRDefault="001C67CF" w:rsidP="00856B7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728" w:type="pct"/>
            <w:noWrap/>
          </w:tcPr>
          <w:p w14:paraId="2CC6A9AE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</w:rPr>
              <w:t>5’-GCTTGGTGGTTTGCTACGAC-3’</w:t>
            </w:r>
          </w:p>
        </w:tc>
        <w:tc>
          <w:tcPr>
            <w:tcW w:w="518" w:type="pct"/>
          </w:tcPr>
          <w:p w14:paraId="5C684F47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A22A08">
              <w:rPr>
                <w:rFonts w:ascii="Times New Roman" w:eastAsia="Times New Roman" w:hAnsi="Times New Roman" w:cs="Times New Roman"/>
                <w:color w:val="212121"/>
              </w:rPr>
              <w:t>Reverse</w:t>
            </w:r>
          </w:p>
        </w:tc>
        <w:tc>
          <w:tcPr>
            <w:tcW w:w="319" w:type="pct"/>
          </w:tcPr>
          <w:p w14:paraId="28B6332E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60.03</w:t>
            </w:r>
          </w:p>
        </w:tc>
        <w:tc>
          <w:tcPr>
            <w:tcW w:w="319" w:type="pct"/>
          </w:tcPr>
          <w:p w14:paraId="70D64420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55.00</w:t>
            </w:r>
          </w:p>
        </w:tc>
        <w:tc>
          <w:tcPr>
            <w:tcW w:w="747" w:type="pct"/>
            <w:vMerge/>
          </w:tcPr>
          <w:p w14:paraId="6700665A" w14:textId="77777777" w:rsidR="001C67CF" w:rsidRPr="00A22A08" w:rsidRDefault="001C67CF" w:rsidP="00856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830" w:type="pct"/>
            <w:vMerge/>
          </w:tcPr>
          <w:p w14:paraId="156365BC" w14:textId="77777777" w:rsidR="001C67CF" w:rsidRPr="00A22A08" w:rsidRDefault="001C67CF" w:rsidP="00856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67CF" w:rsidRPr="00A22A08" w14:paraId="1AB78B2E" w14:textId="77777777" w:rsidTr="00856B73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 w:val="restart"/>
            <w:noWrap/>
          </w:tcPr>
          <w:p w14:paraId="15B53FB2" w14:textId="77777777" w:rsidR="001C67CF" w:rsidRPr="00A22A08" w:rsidRDefault="001C67CF" w:rsidP="00856B7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1728" w:type="pct"/>
            <w:noWrap/>
          </w:tcPr>
          <w:p w14:paraId="65593D85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</w:rPr>
              <w:t>5’-CCCACCAGGAACGAAAGTCA-3’</w:t>
            </w:r>
          </w:p>
        </w:tc>
        <w:tc>
          <w:tcPr>
            <w:tcW w:w="518" w:type="pct"/>
          </w:tcPr>
          <w:p w14:paraId="2B99F773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A22A08">
              <w:rPr>
                <w:rFonts w:ascii="Times New Roman" w:eastAsia="Times New Roman" w:hAnsi="Times New Roman" w:cs="Times New Roman"/>
                <w:color w:val="212121"/>
              </w:rPr>
              <w:t>Forward</w:t>
            </w:r>
          </w:p>
        </w:tc>
        <w:tc>
          <w:tcPr>
            <w:tcW w:w="319" w:type="pct"/>
          </w:tcPr>
          <w:p w14:paraId="4CB6D257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59.89</w:t>
            </w:r>
          </w:p>
        </w:tc>
        <w:tc>
          <w:tcPr>
            <w:tcW w:w="319" w:type="pct"/>
          </w:tcPr>
          <w:p w14:paraId="1CB02C19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55.00</w:t>
            </w:r>
          </w:p>
        </w:tc>
        <w:tc>
          <w:tcPr>
            <w:tcW w:w="747" w:type="pct"/>
            <w:vMerge w:val="restart"/>
          </w:tcPr>
          <w:p w14:paraId="2D98826A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70</w:t>
            </w:r>
          </w:p>
        </w:tc>
        <w:tc>
          <w:tcPr>
            <w:tcW w:w="830" w:type="pct"/>
            <w:vMerge w:val="restart"/>
            <w:noWrap/>
          </w:tcPr>
          <w:p w14:paraId="4ECFF359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</w:rPr>
              <w:t>NM_001314054.1</w:t>
            </w:r>
          </w:p>
        </w:tc>
      </w:tr>
      <w:tr w:rsidR="001C67CF" w:rsidRPr="00A22A08" w14:paraId="33299A1F" w14:textId="77777777" w:rsidTr="00856B73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/>
          </w:tcPr>
          <w:p w14:paraId="0E632221" w14:textId="77777777" w:rsidR="001C67CF" w:rsidRPr="00A22A08" w:rsidRDefault="001C67CF" w:rsidP="00856B7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728" w:type="pct"/>
            <w:noWrap/>
          </w:tcPr>
          <w:p w14:paraId="0C210B3B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</w:rPr>
              <w:t>5’-ACTGGCTGGAAGTCTCTTGC-3’</w:t>
            </w:r>
          </w:p>
        </w:tc>
        <w:tc>
          <w:tcPr>
            <w:tcW w:w="518" w:type="pct"/>
          </w:tcPr>
          <w:p w14:paraId="6AB89599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A22A08">
              <w:rPr>
                <w:rFonts w:ascii="Times New Roman" w:eastAsia="Times New Roman" w:hAnsi="Times New Roman" w:cs="Times New Roman"/>
                <w:color w:val="212121"/>
              </w:rPr>
              <w:t>Reverse</w:t>
            </w:r>
          </w:p>
        </w:tc>
        <w:tc>
          <w:tcPr>
            <w:tcW w:w="319" w:type="pct"/>
          </w:tcPr>
          <w:p w14:paraId="464FED24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59.96</w:t>
            </w:r>
          </w:p>
        </w:tc>
        <w:tc>
          <w:tcPr>
            <w:tcW w:w="319" w:type="pct"/>
          </w:tcPr>
          <w:p w14:paraId="034960C3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55.00</w:t>
            </w:r>
          </w:p>
        </w:tc>
        <w:tc>
          <w:tcPr>
            <w:tcW w:w="747" w:type="pct"/>
            <w:vMerge/>
          </w:tcPr>
          <w:p w14:paraId="3111D4C9" w14:textId="77777777" w:rsidR="001C67CF" w:rsidRPr="00A22A08" w:rsidRDefault="001C67CF" w:rsidP="00856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830" w:type="pct"/>
            <w:vMerge/>
          </w:tcPr>
          <w:p w14:paraId="141CE27D" w14:textId="77777777" w:rsidR="001C67CF" w:rsidRPr="00A22A08" w:rsidRDefault="001C67CF" w:rsidP="00856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67CF" w:rsidRPr="00A22A08" w14:paraId="1E0DB890" w14:textId="77777777" w:rsidTr="00856B73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 w:val="restart"/>
          </w:tcPr>
          <w:p w14:paraId="5E0A6064" w14:textId="77777777" w:rsidR="001C67CF" w:rsidRPr="00A22A08" w:rsidRDefault="001C67CF" w:rsidP="00856B7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728" w:type="pct"/>
          </w:tcPr>
          <w:p w14:paraId="4F20C0F5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</w:rPr>
              <w:t>5’-G</w:t>
            </w:r>
            <w:r w:rsidRPr="00A22A08">
              <w:rPr>
                <w:rFonts w:ascii="Times New Roman" w:eastAsia="Times New Roman" w:hAnsi="Times New Roman" w:cs="Times New Roman"/>
                <w:color w:val="222222"/>
              </w:rPr>
              <w:t xml:space="preserve"> ACTCCACTCACGGCAAATTC</w:t>
            </w:r>
            <w:r w:rsidRPr="00A22A08">
              <w:rPr>
                <w:rFonts w:ascii="Times New Roman" w:eastAsia="Times New Roman" w:hAnsi="Times New Roman" w:cs="Times New Roman"/>
                <w:color w:val="000000"/>
              </w:rPr>
              <w:t>-3’</w:t>
            </w:r>
          </w:p>
        </w:tc>
        <w:tc>
          <w:tcPr>
            <w:tcW w:w="518" w:type="pct"/>
          </w:tcPr>
          <w:p w14:paraId="36974EAC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A22A08">
              <w:rPr>
                <w:rFonts w:ascii="Times New Roman" w:eastAsia="Times New Roman" w:hAnsi="Times New Roman" w:cs="Times New Roman"/>
                <w:color w:val="212121"/>
              </w:rPr>
              <w:t>Forward</w:t>
            </w:r>
          </w:p>
        </w:tc>
        <w:tc>
          <w:tcPr>
            <w:tcW w:w="319" w:type="pct"/>
          </w:tcPr>
          <w:p w14:paraId="65B1E3E4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59.5</w:t>
            </w:r>
          </w:p>
        </w:tc>
        <w:tc>
          <w:tcPr>
            <w:tcW w:w="319" w:type="pct"/>
          </w:tcPr>
          <w:p w14:paraId="74807FA3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52.38</w:t>
            </w:r>
          </w:p>
        </w:tc>
        <w:tc>
          <w:tcPr>
            <w:tcW w:w="747" w:type="pct"/>
            <w:vMerge w:val="restart"/>
          </w:tcPr>
          <w:p w14:paraId="00AD79F1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A22A08">
              <w:rPr>
                <w:rFonts w:ascii="Times New Roman" w:eastAsia="Times New Roman" w:hAnsi="Times New Roman" w:cs="Times New Roman"/>
                <w:color w:val="212121"/>
              </w:rPr>
              <w:t>171</w:t>
            </w:r>
          </w:p>
        </w:tc>
        <w:tc>
          <w:tcPr>
            <w:tcW w:w="830" w:type="pct"/>
            <w:vMerge w:val="restart"/>
            <w:noWrap/>
          </w:tcPr>
          <w:p w14:paraId="1A2BD16B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</w:rPr>
              <w:t>NM_001411843.1 </w:t>
            </w:r>
          </w:p>
        </w:tc>
      </w:tr>
      <w:tr w:rsidR="001C67CF" w:rsidRPr="00A22A08" w14:paraId="4D29FAFF" w14:textId="77777777" w:rsidTr="00856B73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/>
          </w:tcPr>
          <w:p w14:paraId="0F6E1E41" w14:textId="77777777" w:rsidR="001C67CF" w:rsidRPr="00A22A08" w:rsidRDefault="001C67CF" w:rsidP="00856B7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728" w:type="pct"/>
          </w:tcPr>
          <w:p w14:paraId="0E8B6CB6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</w:rPr>
              <w:t>5’-</w:t>
            </w: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TCTCCATGGTGGTGAAGACA</w:t>
            </w:r>
            <w:r w:rsidRPr="00A22A08">
              <w:rPr>
                <w:rFonts w:ascii="Times New Roman" w:eastAsia="Times New Roman" w:hAnsi="Times New Roman" w:cs="Times New Roman"/>
                <w:color w:val="000000"/>
              </w:rPr>
              <w:t>-3’</w:t>
            </w:r>
          </w:p>
        </w:tc>
        <w:tc>
          <w:tcPr>
            <w:tcW w:w="518" w:type="pct"/>
          </w:tcPr>
          <w:p w14:paraId="15D629B8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A22A08">
              <w:rPr>
                <w:rFonts w:ascii="Times New Roman" w:eastAsia="Times New Roman" w:hAnsi="Times New Roman" w:cs="Times New Roman"/>
                <w:color w:val="212121"/>
              </w:rPr>
              <w:t>Reverse</w:t>
            </w:r>
          </w:p>
        </w:tc>
        <w:tc>
          <w:tcPr>
            <w:tcW w:w="319" w:type="pct"/>
          </w:tcPr>
          <w:p w14:paraId="540B3E63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58.3</w:t>
            </w:r>
          </w:p>
        </w:tc>
        <w:tc>
          <w:tcPr>
            <w:tcW w:w="319" w:type="pct"/>
          </w:tcPr>
          <w:p w14:paraId="4E65498C" w14:textId="77777777" w:rsidR="001C67CF" w:rsidRPr="00A22A08" w:rsidRDefault="001C67CF" w:rsidP="00856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A22A08">
              <w:rPr>
                <w:rFonts w:ascii="Times New Roman" w:eastAsia="Times New Roman" w:hAnsi="Times New Roman" w:cs="Times New Roman"/>
                <w:color w:val="222222"/>
              </w:rPr>
              <w:t>50.00</w:t>
            </w:r>
          </w:p>
        </w:tc>
        <w:tc>
          <w:tcPr>
            <w:tcW w:w="747" w:type="pct"/>
            <w:vMerge/>
          </w:tcPr>
          <w:p w14:paraId="1EC35F78" w14:textId="77777777" w:rsidR="001C67CF" w:rsidRPr="00A22A08" w:rsidRDefault="001C67CF" w:rsidP="00856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830" w:type="pct"/>
            <w:vMerge/>
          </w:tcPr>
          <w:p w14:paraId="48324FBE" w14:textId="77777777" w:rsidR="001C67CF" w:rsidRPr="00A22A08" w:rsidRDefault="001C67CF" w:rsidP="00856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DCF4F40" w14:textId="77777777" w:rsidR="004C3AAB" w:rsidRPr="00A22A08" w:rsidRDefault="004C3AAB" w:rsidP="004C3AAB">
      <w:pPr>
        <w:rPr>
          <w:rFonts w:ascii="Times New Roman" w:hAnsi="Times New Roman" w:cs="Times New Roman"/>
          <w:sz w:val="24"/>
          <w:szCs w:val="24"/>
        </w:rPr>
      </w:pPr>
    </w:p>
    <w:p w14:paraId="05200CA4" w14:textId="77777777" w:rsidR="004C3AAB" w:rsidRPr="00A22A08" w:rsidRDefault="004C3AAB" w:rsidP="004C3AAB">
      <w:pPr>
        <w:rPr>
          <w:rFonts w:ascii="Times New Roman" w:hAnsi="Times New Roman" w:cs="Times New Roman"/>
          <w:sz w:val="24"/>
          <w:szCs w:val="24"/>
        </w:rPr>
      </w:pPr>
    </w:p>
    <w:p w14:paraId="25FC9866" w14:textId="77777777" w:rsidR="004C3AAB" w:rsidRPr="00A22A08" w:rsidRDefault="004C3AAB" w:rsidP="004C3AAB">
      <w:pPr>
        <w:rPr>
          <w:rFonts w:ascii="Times New Roman" w:hAnsi="Times New Roman" w:cs="Times New Roman"/>
          <w:sz w:val="24"/>
          <w:szCs w:val="24"/>
        </w:rPr>
      </w:pPr>
    </w:p>
    <w:p w14:paraId="5697B08A" w14:textId="77777777" w:rsidR="004C3AAB" w:rsidRPr="00A22A08" w:rsidRDefault="004C3AAB" w:rsidP="004C3AAB">
      <w:pPr>
        <w:rPr>
          <w:rFonts w:ascii="Times New Roman" w:hAnsi="Times New Roman" w:cs="Times New Roman"/>
          <w:sz w:val="24"/>
          <w:szCs w:val="24"/>
        </w:rPr>
      </w:pPr>
    </w:p>
    <w:p w14:paraId="3A50DEAE" w14:textId="77777777" w:rsidR="004C3AAB" w:rsidRPr="00A22A08" w:rsidRDefault="004C3AAB" w:rsidP="004C3AAB">
      <w:pPr>
        <w:rPr>
          <w:rFonts w:ascii="Times New Roman" w:hAnsi="Times New Roman" w:cs="Times New Roman"/>
          <w:sz w:val="24"/>
          <w:szCs w:val="24"/>
        </w:rPr>
      </w:pPr>
    </w:p>
    <w:p w14:paraId="605D5907" w14:textId="77777777" w:rsidR="004C3AAB" w:rsidRPr="00A22A08" w:rsidRDefault="004C3AAB" w:rsidP="004C3AAB">
      <w:pPr>
        <w:rPr>
          <w:rFonts w:ascii="Times New Roman" w:hAnsi="Times New Roman" w:cs="Times New Roman"/>
          <w:sz w:val="24"/>
          <w:szCs w:val="24"/>
        </w:rPr>
      </w:pPr>
    </w:p>
    <w:p w14:paraId="3991A082" w14:textId="77777777" w:rsidR="004C3AAB" w:rsidRPr="00A22A08" w:rsidRDefault="004C3AAB" w:rsidP="004C3AAB">
      <w:pPr>
        <w:rPr>
          <w:rFonts w:ascii="Times New Roman" w:hAnsi="Times New Roman" w:cs="Times New Roman"/>
        </w:rPr>
      </w:pPr>
    </w:p>
    <w:p w14:paraId="019E20E5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745074" w14:textId="5BF27FFD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22A0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FB80535" wp14:editId="02A367C8">
            <wp:extent cx="5731510" cy="2685415"/>
            <wp:effectExtent l="0" t="0" r="2540" b="635"/>
            <wp:docPr id="16855132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8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C61D8" w14:textId="3F2AA538" w:rsidR="00450FE2" w:rsidRPr="00A22A08" w:rsidRDefault="00450FE2" w:rsidP="00450FE2">
      <w:pPr>
        <w:rPr>
          <w:rFonts w:ascii="Times New Roman" w:hAnsi="Times New Roman" w:cs="Times New Roman"/>
          <w:sz w:val="24"/>
          <w:szCs w:val="24"/>
        </w:rPr>
      </w:pPr>
      <w:r w:rsidRPr="00A22A08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A22A08">
        <w:rPr>
          <w:rFonts w:ascii="Times New Roman" w:hAnsi="Times New Roman" w:cs="Times New Roman"/>
          <w:sz w:val="24"/>
          <w:szCs w:val="24"/>
        </w:rPr>
        <w:t>: GC-MS chromatogram of tallow. Each peak with retention is a compound, as shown in Table S1.</w:t>
      </w:r>
    </w:p>
    <w:p w14:paraId="098FF883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603FD0F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4F5AF1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4C7EA5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FE784F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42B102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139BD3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6EB5F7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B4A088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89FA5F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14FB2F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82AFC2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60B5A4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24F408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558092" w14:textId="77777777" w:rsidR="004C3AAB" w:rsidRPr="00A22A08" w:rsidRDefault="004C3AAB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B4F465D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5C4785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0BD9AC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328E01" w14:textId="77777777" w:rsidR="00450FE2" w:rsidRPr="00A22A08" w:rsidRDefault="00450FE2" w:rsidP="00E268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8BC5EA" w14:textId="608535D9" w:rsidR="00E268EC" w:rsidRPr="00A22A08" w:rsidRDefault="00E268EC" w:rsidP="00E268EC">
      <w:pPr>
        <w:jc w:val="center"/>
        <w:rPr>
          <w:rFonts w:ascii="Times New Roman" w:hAnsi="Times New Roman" w:cs="Times New Roman"/>
          <w:sz w:val="24"/>
          <w:szCs w:val="24"/>
        </w:rPr>
      </w:pPr>
      <w:r w:rsidRPr="00A22A0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C3AAB" w:rsidRPr="00A22A0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22A08">
        <w:rPr>
          <w:rFonts w:ascii="Times New Roman" w:hAnsi="Times New Roman" w:cs="Times New Roman"/>
          <w:sz w:val="24"/>
          <w:szCs w:val="24"/>
        </w:rPr>
        <w:t>: Composition of tallow studied using GC-MS.</w:t>
      </w:r>
    </w:p>
    <w:tbl>
      <w:tblPr>
        <w:tblStyle w:val="GridTable4-Accent3"/>
        <w:tblW w:w="7336" w:type="dxa"/>
        <w:jc w:val="center"/>
        <w:tblLook w:val="04A0" w:firstRow="1" w:lastRow="0" w:firstColumn="1" w:lastColumn="0" w:noHBand="0" w:noVBand="1"/>
      </w:tblPr>
      <w:tblGrid>
        <w:gridCol w:w="1030"/>
        <w:gridCol w:w="1030"/>
        <w:gridCol w:w="4246"/>
        <w:gridCol w:w="1030"/>
      </w:tblGrid>
      <w:tr w:rsidR="00450FE2" w:rsidRPr="00A22A08" w14:paraId="6C1A54CE" w14:textId="77777777" w:rsidTr="006F7D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0ABC4484" w14:textId="77777777" w:rsidR="00450FE2" w:rsidRPr="00A22A08" w:rsidRDefault="00450FE2" w:rsidP="00450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k</w:t>
            </w:r>
          </w:p>
        </w:tc>
        <w:tc>
          <w:tcPr>
            <w:tcW w:w="1030" w:type="dxa"/>
            <w:noWrap/>
            <w:hideMark/>
          </w:tcPr>
          <w:p w14:paraId="739D39C4" w14:textId="568EE488" w:rsidR="00450FE2" w:rsidRPr="00A22A08" w:rsidRDefault="00450FE2" w:rsidP="00450FE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sz w:val="24"/>
                <w:szCs w:val="24"/>
              </w:rPr>
              <w:t>R.T (min)</w:t>
            </w:r>
          </w:p>
        </w:tc>
        <w:tc>
          <w:tcPr>
            <w:tcW w:w="4246" w:type="dxa"/>
            <w:noWrap/>
            <w:hideMark/>
          </w:tcPr>
          <w:p w14:paraId="71BE0EC8" w14:textId="77777777" w:rsidR="00450FE2" w:rsidRPr="00A22A08" w:rsidRDefault="00450FE2" w:rsidP="00450FE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030" w:type="dxa"/>
            <w:noWrap/>
            <w:vAlign w:val="center"/>
            <w:hideMark/>
          </w:tcPr>
          <w:p w14:paraId="234A1528" w14:textId="2851E048" w:rsidR="00450FE2" w:rsidRPr="00A22A08" w:rsidRDefault="00450FE2" w:rsidP="006F7D8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sz w:val="24"/>
                <w:szCs w:val="24"/>
              </w:rPr>
              <w:t>Total (%)</w:t>
            </w:r>
          </w:p>
        </w:tc>
      </w:tr>
      <w:tr w:rsidR="00450FE2" w:rsidRPr="00A22A08" w14:paraId="0440EBC3" w14:textId="77777777" w:rsidTr="006F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4934424B" w14:textId="77777777" w:rsidR="00450FE2" w:rsidRPr="00A22A08" w:rsidRDefault="00450FE2" w:rsidP="0045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0" w:type="dxa"/>
            <w:noWrap/>
            <w:hideMark/>
          </w:tcPr>
          <w:p w14:paraId="74E020F8" w14:textId="77777777" w:rsidR="00450FE2" w:rsidRPr="00A22A08" w:rsidRDefault="00450FE2" w:rsidP="00450FE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3</w:t>
            </w:r>
          </w:p>
        </w:tc>
        <w:tc>
          <w:tcPr>
            <w:tcW w:w="4246" w:type="dxa"/>
            <w:noWrap/>
            <w:hideMark/>
          </w:tcPr>
          <w:p w14:paraId="555DAF3F" w14:textId="77777777" w:rsidR="00450FE2" w:rsidRPr="00A22A08" w:rsidRDefault="00450FE2" w:rsidP="00450F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benzene</w:t>
            </w:r>
          </w:p>
        </w:tc>
        <w:tc>
          <w:tcPr>
            <w:tcW w:w="1030" w:type="dxa"/>
            <w:noWrap/>
            <w:vAlign w:val="center"/>
            <w:hideMark/>
          </w:tcPr>
          <w:p w14:paraId="0618E61F" w14:textId="77777777" w:rsidR="00450FE2" w:rsidRPr="00A22A08" w:rsidRDefault="00450FE2" w:rsidP="006F7D8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</w:tr>
      <w:tr w:rsidR="00450FE2" w:rsidRPr="00A22A08" w14:paraId="3B1DE0B6" w14:textId="77777777" w:rsidTr="006F7D83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49A149AB" w14:textId="77777777" w:rsidR="00450FE2" w:rsidRPr="00A22A08" w:rsidRDefault="00450FE2" w:rsidP="0045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0" w:type="dxa"/>
            <w:noWrap/>
            <w:hideMark/>
          </w:tcPr>
          <w:p w14:paraId="4B93F6F1" w14:textId="77777777" w:rsidR="00450FE2" w:rsidRPr="00A22A08" w:rsidRDefault="00450FE2" w:rsidP="00450FE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74</w:t>
            </w:r>
          </w:p>
        </w:tc>
        <w:tc>
          <w:tcPr>
            <w:tcW w:w="4246" w:type="dxa"/>
            <w:noWrap/>
            <w:hideMark/>
          </w:tcPr>
          <w:p w14:paraId="067562E1" w14:textId="77777777" w:rsidR="00450FE2" w:rsidRPr="00A22A08" w:rsidRDefault="00450FE2" w:rsidP="00450F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4" w:name="_Hlk155255100"/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decanoic acid</w:t>
            </w:r>
            <w:bookmarkEnd w:id="4"/>
          </w:p>
        </w:tc>
        <w:tc>
          <w:tcPr>
            <w:tcW w:w="1030" w:type="dxa"/>
            <w:noWrap/>
            <w:vAlign w:val="center"/>
            <w:hideMark/>
          </w:tcPr>
          <w:p w14:paraId="605F17B8" w14:textId="77777777" w:rsidR="00450FE2" w:rsidRPr="00A22A08" w:rsidRDefault="00450FE2" w:rsidP="006F7D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1</w:t>
            </w:r>
          </w:p>
        </w:tc>
      </w:tr>
      <w:tr w:rsidR="00450FE2" w:rsidRPr="00A22A08" w14:paraId="13EFB7C6" w14:textId="77777777" w:rsidTr="006F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04426B0E" w14:textId="77777777" w:rsidR="00450FE2" w:rsidRPr="00A22A08" w:rsidRDefault="00450FE2" w:rsidP="0045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0" w:type="dxa"/>
            <w:noWrap/>
            <w:hideMark/>
          </w:tcPr>
          <w:p w14:paraId="0311AFC3" w14:textId="77777777" w:rsidR="00450FE2" w:rsidRPr="00A22A08" w:rsidRDefault="00450FE2" w:rsidP="00450FE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06</w:t>
            </w:r>
          </w:p>
        </w:tc>
        <w:tc>
          <w:tcPr>
            <w:tcW w:w="4246" w:type="dxa"/>
            <w:noWrap/>
            <w:hideMark/>
          </w:tcPr>
          <w:p w14:paraId="58907DBE" w14:textId="77777777" w:rsidR="00450FE2" w:rsidRPr="00A22A08" w:rsidRDefault="00450FE2" w:rsidP="00450F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5" w:name="_Hlk155255122"/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decanoic acid</w:t>
            </w:r>
            <w:bookmarkEnd w:id="5"/>
          </w:p>
        </w:tc>
        <w:tc>
          <w:tcPr>
            <w:tcW w:w="1030" w:type="dxa"/>
            <w:noWrap/>
            <w:vAlign w:val="center"/>
            <w:hideMark/>
          </w:tcPr>
          <w:p w14:paraId="3A34BAD1" w14:textId="77777777" w:rsidR="00450FE2" w:rsidRPr="00A22A08" w:rsidRDefault="00450FE2" w:rsidP="006F7D8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</w:tr>
      <w:tr w:rsidR="00450FE2" w:rsidRPr="00A22A08" w14:paraId="6CDE1904" w14:textId="77777777" w:rsidTr="006F7D83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2A567E20" w14:textId="529EF8D5" w:rsidR="00450FE2" w:rsidRPr="00A22A08" w:rsidRDefault="00DC5785" w:rsidP="0045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0" w:type="dxa"/>
            <w:noWrap/>
            <w:hideMark/>
          </w:tcPr>
          <w:p w14:paraId="53315848" w14:textId="77777777" w:rsidR="00450FE2" w:rsidRPr="00A22A08" w:rsidRDefault="00450FE2" w:rsidP="00450FE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73</w:t>
            </w:r>
          </w:p>
        </w:tc>
        <w:tc>
          <w:tcPr>
            <w:tcW w:w="4246" w:type="dxa"/>
            <w:noWrap/>
            <w:hideMark/>
          </w:tcPr>
          <w:p w14:paraId="2714A703" w14:textId="77777777" w:rsidR="00450FE2" w:rsidRPr="00A22A08" w:rsidRDefault="00450FE2" w:rsidP="00450F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6" w:name="_Hlk155255181"/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9-Hexadecenoic acid</w:t>
            </w:r>
            <w:bookmarkEnd w:id="6"/>
          </w:p>
        </w:tc>
        <w:tc>
          <w:tcPr>
            <w:tcW w:w="1030" w:type="dxa"/>
            <w:noWrap/>
            <w:vAlign w:val="center"/>
            <w:hideMark/>
          </w:tcPr>
          <w:p w14:paraId="5E57E44C" w14:textId="77777777" w:rsidR="00450FE2" w:rsidRPr="00A22A08" w:rsidRDefault="00450FE2" w:rsidP="006F7D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3</w:t>
            </w:r>
          </w:p>
        </w:tc>
      </w:tr>
      <w:tr w:rsidR="00450FE2" w:rsidRPr="00A22A08" w14:paraId="5E914639" w14:textId="77777777" w:rsidTr="006F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1F728D64" w14:textId="635460F4" w:rsidR="00450FE2" w:rsidRPr="00A22A08" w:rsidRDefault="00DC5785" w:rsidP="0045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0" w:type="dxa"/>
            <w:noWrap/>
            <w:hideMark/>
          </w:tcPr>
          <w:p w14:paraId="08A6EE34" w14:textId="77777777" w:rsidR="00450FE2" w:rsidRPr="00A22A08" w:rsidRDefault="00450FE2" w:rsidP="00450FE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68</w:t>
            </w:r>
          </w:p>
        </w:tc>
        <w:tc>
          <w:tcPr>
            <w:tcW w:w="4246" w:type="dxa"/>
            <w:noWrap/>
            <w:hideMark/>
          </w:tcPr>
          <w:p w14:paraId="070CEF33" w14:textId="77777777" w:rsidR="00450FE2" w:rsidRPr="00A22A08" w:rsidRDefault="00450FE2" w:rsidP="00450F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Hexadecanoic acid</w:t>
            </w:r>
          </w:p>
        </w:tc>
        <w:tc>
          <w:tcPr>
            <w:tcW w:w="1030" w:type="dxa"/>
            <w:noWrap/>
            <w:vAlign w:val="center"/>
            <w:hideMark/>
          </w:tcPr>
          <w:p w14:paraId="164134BF" w14:textId="77777777" w:rsidR="00450FE2" w:rsidRPr="00A22A08" w:rsidRDefault="00450FE2" w:rsidP="006F7D8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47</w:t>
            </w:r>
          </w:p>
        </w:tc>
      </w:tr>
      <w:tr w:rsidR="00450FE2" w:rsidRPr="00A22A08" w14:paraId="6F2F9F6C" w14:textId="77777777" w:rsidTr="006F7D83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063FD373" w14:textId="3D609AA7" w:rsidR="00450FE2" w:rsidRPr="00A22A08" w:rsidRDefault="00DC5785" w:rsidP="0045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0" w:type="dxa"/>
            <w:noWrap/>
            <w:hideMark/>
          </w:tcPr>
          <w:p w14:paraId="599F94FA" w14:textId="77777777" w:rsidR="00450FE2" w:rsidRPr="00A22A08" w:rsidRDefault="00450FE2" w:rsidP="00450FE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35</w:t>
            </w:r>
          </w:p>
        </w:tc>
        <w:tc>
          <w:tcPr>
            <w:tcW w:w="4246" w:type="dxa"/>
            <w:noWrap/>
            <w:hideMark/>
          </w:tcPr>
          <w:p w14:paraId="5A232F7B" w14:textId="77777777" w:rsidR="00450FE2" w:rsidRPr="00A22A08" w:rsidRDefault="00450FE2" w:rsidP="00450F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7" w:name="_Hlk155255221"/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adecanoic acid</w:t>
            </w:r>
            <w:bookmarkEnd w:id="7"/>
          </w:p>
        </w:tc>
        <w:tc>
          <w:tcPr>
            <w:tcW w:w="1030" w:type="dxa"/>
            <w:noWrap/>
            <w:vAlign w:val="center"/>
            <w:hideMark/>
          </w:tcPr>
          <w:p w14:paraId="12E17AC5" w14:textId="77777777" w:rsidR="00450FE2" w:rsidRPr="00A22A08" w:rsidRDefault="00450FE2" w:rsidP="006F7D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</w:tr>
      <w:tr w:rsidR="00450FE2" w:rsidRPr="00A22A08" w14:paraId="76357925" w14:textId="77777777" w:rsidTr="006F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1103D37F" w14:textId="7FBBF640" w:rsidR="00450FE2" w:rsidRPr="00A22A08" w:rsidRDefault="00DC5785" w:rsidP="0045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0" w:type="dxa"/>
            <w:noWrap/>
            <w:hideMark/>
          </w:tcPr>
          <w:p w14:paraId="5AD559EB" w14:textId="77777777" w:rsidR="00450FE2" w:rsidRPr="00A22A08" w:rsidRDefault="00450FE2" w:rsidP="00450FE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69</w:t>
            </w:r>
          </w:p>
        </w:tc>
        <w:tc>
          <w:tcPr>
            <w:tcW w:w="4246" w:type="dxa"/>
            <w:noWrap/>
            <w:hideMark/>
          </w:tcPr>
          <w:p w14:paraId="45E781B5" w14:textId="78B72E12" w:rsidR="00450FE2" w:rsidRPr="00A22A08" w:rsidRDefault="000F71B8" w:rsidP="00450F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-</w:t>
            </w:r>
            <w:r w:rsidR="00450FE2"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Octadecenoic acid</w:t>
            </w:r>
          </w:p>
        </w:tc>
        <w:tc>
          <w:tcPr>
            <w:tcW w:w="1030" w:type="dxa"/>
            <w:noWrap/>
            <w:vAlign w:val="center"/>
            <w:hideMark/>
          </w:tcPr>
          <w:p w14:paraId="5D67E7D3" w14:textId="77777777" w:rsidR="00450FE2" w:rsidRPr="00A22A08" w:rsidRDefault="00450FE2" w:rsidP="006F7D8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</w:tr>
      <w:tr w:rsidR="00450FE2" w:rsidRPr="00A22A08" w14:paraId="4C81DADB" w14:textId="77777777" w:rsidTr="006F7D83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7C756511" w14:textId="62C7794D" w:rsidR="00450FE2" w:rsidRPr="00A22A08" w:rsidRDefault="00DC5785" w:rsidP="0045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0" w:type="dxa"/>
            <w:noWrap/>
            <w:hideMark/>
          </w:tcPr>
          <w:p w14:paraId="3EB33B48" w14:textId="77777777" w:rsidR="00450FE2" w:rsidRPr="00A22A08" w:rsidRDefault="00450FE2" w:rsidP="00450FE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08</w:t>
            </w:r>
          </w:p>
        </w:tc>
        <w:tc>
          <w:tcPr>
            <w:tcW w:w="4246" w:type="dxa"/>
            <w:noWrap/>
            <w:hideMark/>
          </w:tcPr>
          <w:p w14:paraId="7CF6079A" w14:textId="183AD391" w:rsidR="00450FE2" w:rsidRPr="00A22A08" w:rsidRDefault="00450FE2" w:rsidP="00450F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eic </w:t>
            </w:r>
            <w:r w:rsidR="000F71B8"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d</w:t>
            </w:r>
          </w:p>
        </w:tc>
        <w:tc>
          <w:tcPr>
            <w:tcW w:w="1030" w:type="dxa"/>
            <w:noWrap/>
            <w:vAlign w:val="center"/>
            <w:hideMark/>
          </w:tcPr>
          <w:p w14:paraId="058EA5F8" w14:textId="77777777" w:rsidR="00450FE2" w:rsidRPr="00A22A08" w:rsidRDefault="00450FE2" w:rsidP="006F7D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99</w:t>
            </w:r>
          </w:p>
        </w:tc>
      </w:tr>
      <w:tr w:rsidR="00450FE2" w:rsidRPr="00A22A08" w14:paraId="5FFA46E6" w14:textId="77777777" w:rsidTr="006F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2CB5F381" w14:textId="2EC371AC" w:rsidR="00450FE2" w:rsidRPr="00A22A08" w:rsidRDefault="00DC5785" w:rsidP="0045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0" w:type="dxa"/>
            <w:noWrap/>
            <w:hideMark/>
          </w:tcPr>
          <w:p w14:paraId="5B4B5D93" w14:textId="77777777" w:rsidR="00450FE2" w:rsidRPr="00A22A08" w:rsidRDefault="00450FE2" w:rsidP="00450FE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63</w:t>
            </w:r>
          </w:p>
        </w:tc>
        <w:tc>
          <w:tcPr>
            <w:tcW w:w="4246" w:type="dxa"/>
            <w:noWrap/>
            <w:hideMark/>
          </w:tcPr>
          <w:p w14:paraId="7551B5B4" w14:textId="77777777" w:rsidR="00450FE2" w:rsidRPr="00A22A08" w:rsidRDefault="00450FE2" w:rsidP="00450F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8" w:name="_Hlk155255405"/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E 15:2</w:t>
            </w:r>
            <w:bookmarkEnd w:id="8"/>
          </w:p>
        </w:tc>
        <w:tc>
          <w:tcPr>
            <w:tcW w:w="1030" w:type="dxa"/>
            <w:noWrap/>
            <w:vAlign w:val="center"/>
            <w:hideMark/>
          </w:tcPr>
          <w:p w14:paraId="5AB4AA68" w14:textId="77777777" w:rsidR="00450FE2" w:rsidRPr="00A22A08" w:rsidRDefault="00450FE2" w:rsidP="006F7D8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3</w:t>
            </w:r>
          </w:p>
        </w:tc>
      </w:tr>
      <w:tr w:rsidR="00450FE2" w:rsidRPr="00A22A08" w14:paraId="5EF0E2A2" w14:textId="77777777" w:rsidTr="006F7D83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1F7ECDB5" w14:textId="01949F6D" w:rsidR="00450FE2" w:rsidRPr="00A22A08" w:rsidRDefault="00450FE2" w:rsidP="0045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C5785"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5EA65EA9" w14:textId="77777777" w:rsidR="00450FE2" w:rsidRPr="00A22A08" w:rsidRDefault="00450FE2" w:rsidP="00450FE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37</w:t>
            </w:r>
          </w:p>
        </w:tc>
        <w:tc>
          <w:tcPr>
            <w:tcW w:w="4246" w:type="dxa"/>
            <w:noWrap/>
            <w:hideMark/>
          </w:tcPr>
          <w:p w14:paraId="2F8A654B" w14:textId="77777777" w:rsidR="00450FE2" w:rsidRPr="00A22A08" w:rsidRDefault="00450FE2" w:rsidP="00450F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9" w:name="_Hlk155255434"/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noic acid</w:t>
            </w:r>
            <w:bookmarkEnd w:id="9"/>
          </w:p>
        </w:tc>
        <w:tc>
          <w:tcPr>
            <w:tcW w:w="1030" w:type="dxa"/>
            <w:noWrap/>
            <w:vAlign w:val="center"/>
            <w:hideMark/>
          </w:tcPr>
          <w:p w14:paraId="6B5CB74D" w14:textId="77777777" w:rsidR="00450FE2" w:rsidRPr="00A22A08" w:rsidRDefault="00450FE2" w:rsidP="006F7D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38</w:t>
            </w:r>
          </w:p>
        </w:tc>
      </w:tr>
      <w:tr w:rsidR="00450FE2" w:rsidRPr="00A22A08" w14:paraId="60FEDE67" w14:textId="77777777" w:rsidTr="006F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5A333CCA" w14:textId="5E41CCD7" w:rsidR="00450FE2" w:rsidRPr="00A22A08" w:rsidRDefault="00450FE2" w:rsidP="0045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C5785"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0" w:type="dxa"/>
            <w:noWrap/>
            <w:hideMark/>
          </w:tcPr>
          <w:p w14:paraId="7AAFE659" w14:textId="77777777" w:rsidR="00450FE2" w:rsidRPr="00A22A08" w:rsidRDefault="00450FE2" w:rsidP="00450FE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92</w:t>
            </w:r>
          </w:p>
        </w:tc>
        <w:tc>
          <w:tcPr>
            <w:tcW w:w="4246" w:type="dxa"/>
            <w:noWrap/>
            <w:hideMark/>
          </w:tcPr>
          <w:p w14:paraId="4924E3C9" w14:textId="77777777" w:rsidR="00450FE2" w:rsidRPr="00A22A08" w:rsidRDefault="00450FE2" w:rsidP="00450F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Z,Z)-9,12-Octadecadienoic acid </w:t>
            </w:r>
          </w:p>
        </w:tc>
        <w:tc>
          <w:tcPr>
            <w:tcW w:w="1030" w:type="dxa"/>
            <w:noWrap/>
            <w:vAlign w:val="center"/>
            <w:hideMark/>
          </w:tcPr>
          <w:p w14:paraId="27436ED0" w14:textId="77777777" w:rsidR="00450FE2" w:rsidRPr="00A22A08" w:rsidRDefault="00450FE2" w:rsidP="006F7D8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</w:tr>
      <w:tr w:rsidR="00450FE2" w:rsidRPr="00A22A08" w14:paraId="7E753290" w14:textId="77777777" w:rsidTr="006F7D83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2CA70224" w14:textId="73D73488" w:rsidR="00450FE2" w:rsidRPr="00A22A08" w:rsidRDefault="00450FE2" w:rsidP="0045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C5785"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0" w:type="dxa"/>
            <w:noWrap/>
            <w:hideMark/>
          </w:tcPr>
          <w:p w14:paraId="1E09E810" w14:textId="77777777" w:rsidR="00450FE2" w:rsidRPr="00A22A08" w:rsidRDefault="00450FE2" w:rsidP="00450FE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87</w:t>
            </w:r>
          </w:p>
        </w:tc>
        <w:tc>
          <w:tcPr>
            <w:tcW w:w="4246" w:type="dxa"/>
            <w:noWrap/>
            <w:hideMark/>
          </w:tcPr>
          <w:p w14:paraId="7D185E23" w14:textId="77777777" w:rsidR="00450FE2" w:rsidRPr="00A22A08" w:rsidRDefault="00450FE2" w:rsidP="00450F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0" w:name="_Hlk155255497"/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cosane</w:t>
            </w:r>
            <w:bookmarkEnd w:id="10"/>
          </w:p>
        </w:tc>
        <w:tc>
          <w:tcPr>
            <w:tcW w:w="1030" w:type="dxa"/>
            <w:noWrap/>
            <w:vAlign w:val="center"/>
            <w:hideMark/>
          </w:tcPr>
          <w:p w14:paraId="2AE06AFD" w14:textId="77777777" w:rsidR="00450FE2" w:rsidRPr="00A22A08" w:rsidRDefault="00450FE2" w:rsidP="006F7D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</w:tr>
      <w:tr w:rsidR="00450FE2" w:rsidRPr="00A22A08" w14:paraId="4642AA00" w14:textId="77777777" w:rsidTr="006F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7121C987" w14:textId="0B9EC814" w:rsidR="00450FE2" w:rsidRPr="00A22A08" w:rsidRDefault="00450FE2" w:rsidP="0045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C5785"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0" w:type="dxa"/>
            <w:noWrap/>
            <w:hideMark/>
          </w:tcPr>
          <w:p w14:paraId="383D2CC4" w14:textId="77777777" w:rsidR="00450FE2" w:rsidRPr="00A22A08" w:rsidRDefault="00450FE2" w:rsidP="00450FE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83</w:t>
            </w:r>
          </w:p>
        </w:tc>
        <w:tc>
          <w:tcPr>
            <w:tcW w:w="4246" w:type="dxa"/>
            <w:noWrap/>
            <w:hideMark/>
          </w:tcPr>
          <w:p w14:paraId="1DEB2443" w14:textId="77777777" w:rsidR="00450FE2" w:rsidRPr="00A22A08" w:rsidRDefault="00450FE2" w:rsidP="00450F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sz w:val="24"/>
                <w:szCs w:val="24"/>
              </w:rPr>
              <w:t>Bis(2-ethylhexyl) phthalate</w:t>
            </w:r>
          </w:p>
        </w:tc>
        <w:tc>
          <w:tcPr>
            <w:tcW w:w="1030" w:type="dxa"/>
            <w:noWrap/>
            <w:vAlign w:val="center"/>
            <w:hideMark/>
          </w:tcPr>
          <w:p w14:paraId="60DAD5A3" w14:textId="77777777" w:rsidR="00450FE2" w:rsidRPr="00A22A08" w:rsidRDefault="00450FE2" w:rsidP="006F7D8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sz w:val="24"/>
                <w:szCs w:val="24"/>
              </w:rPr>
              <w:t>29.41</w:t>
            </w:r>
          </w:p>
        </w:tc>
      </w:tr>
      <w:tr w:rsidR="00450FE2" w:rsidRPr="00A22A08" w14:paraId="7E629D88" w14:textId="77777777" w:rsidTr="006F7D83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0680AF66" w14:textId="55D29A3D" w:rsidR="00450FE2" w:rsidRPr="00A22A08" w:rsidRDefault="00450FE2" w:rsidP="0045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C5785"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0" w:type="dxa"/>
            <w:noWrap/>
            <w:hideMark/>
          </w:tcPr>
          <w:p w14:paraId="11D59707" w14:textId="77777777" w:rsidR="00450FE2" w:rsidRPr="00A22A08" w:rsidRDefault="00450FE2" w:rsidP="00450FE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23</w:t>
            </w:r>
          </w:p>
        </w:tc>
        <w:tc>
          <w:tcPr>
            <w:tcW w:w="4246" w:type="dxa"/>
            <w:noWrap/>
            <w:hideMark/>
          </w:tcPr>
          <w:p w14:paraId="4A0F9925" w14:textId="77777777" w:rsidR="00450FE2" w:rsidRPr="00A22A08" w:rsidRDefault="00450FE2" w:rsidP="00450F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1" w:name="_Hlk155255557"/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ne</w:t>
            </w:r>
            <w:bookmarkEnd w:id="11"/>
          </w:p>
        </w:tc>
        <w:tc>
          <w:tcPr>
            <w:tcW w:w="1030" w:type="dxa"/>
            <w:noWrap/>
            <w:vAlign w:val="center"/>
            <w:hideMark/>
          </w:tcPr>
          <w:p w14:paraId="537303B8" w14:textId="77777777" w:rsidR="00450FE2" w:rsidRPr="00A22A08" w:rsidRDefault="00450FE2" w:rsidP="006F7D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  <w:tr w:rsidR="00450FE2" w:rsidRPr="00A22A08" w14:paraId="3C52DD04" w14:textId="77777777" w:rsidTr="006F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284255A1" w14:textId="797D6529" w:rsidR="00450FE2" w:rsidRPr="00A22A08" w:rsidRDefault="00450FE2" w:rsidP="0045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C5785"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0" w:type="dxa"/>
            <w:noWrap/>
            <w:hideMark/>
          </w:tcPr>
          <w:p w14:paraId="13DBD8A2" w14:textId="77777777" w:rsidR="00450FE2" w:rsidRPr="00A22A08" w:rsidRDefault="00450FE2" w:rsidP="00450FE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02</w:t>
            </w:r>
          </w:p>
        </w:tc>
        <w:tc>
          <w:tcPr>
            <w:tcW w:w="4246" w:type="dxa"/>
            <w:noWrap/>
            <w:hideMark/>
          </w:tcPr>
          <w:p w14:paraId="74127BD7" w14:textId="77777777" w:rsidR="00450FE2" w:rsidRPr="00A22A08" w:rsidRDefault="00450FE2" w:rsidP="00450F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2" w:name="_Hlk155255583"/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Z)-9-Octadecenoic acid</w:t>
            </w:r>
            <w:bookmarkEnd w:id="12"/>
          </w:p>
        </w:tc>
        <w:tc>
          <w:tcPr>
            <w:tcW w:w="1030" w:type="dxa"/>
            <w:noWrap/>
            <w:vAlign w:val="center"/>
            <w:hideMark/>
          </w:tcPr>
          <w:p w14:paraId="0425E1C4" w14:textId="77777777" w:rsidR="00450FE2" w:rsidRPr="00A22A08" w:rsidRDefault="00450FE2" w:rsidP="006F7D8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450FE2" w:rsidRPr="00A22A08" w14:paraId="33E88670" w14:textId="77777777" w:rsidTr="006F7D83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noWrap/>
            <w:hideMark/>
          </w:tcPr>
          <w:p w14:paraId="51F5C0DD" w14:textId="6C9A4779" w:rsidR="00450FE2" w:rsidRPr="00A22A08" w:rsidRDefault="00DC5785" w:rsidP="00450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30" w:type="dxa"/>
            <w:noWrap/>
            <w:hideMark/>
          </w:tcPr>
          <w:p w14:paraId="5BF4B307" w14:textId="77777777" w:rsidR="00450FE2" w:rsidRPr="00A22A08" w:rsidRDefault="00450FE2" w:rsidP="00450FE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29</w:t>
            </w:r>
          </w:p>
        </w:tc>
        <w:tc>
          <w:tcPr>
            <w:tcW w:w="4246" w:type="dxa"/>
            <w:noWrap/>
            <w:hideMark/>
          </w:tcPr>
          <w:p w14:paraId="5584FE17" w14:textId="77777777" w:rsidR="00450FE2" w:rsidRPr="00A22A08" w:rsidRDefault="00450FE2" w:rsidP="00450F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1030" w:type="dxa"/>
            <w:noWrap/>
            <w:vAlign w:val="center"/>
            <w:hideMark/>
          </w:tcPr>
          <w:p w14:paraId="6A149D6E" w14:textId="77777777" w:rsidR="00450FE2" w:rsidRPr="00A22A08" w:rsidRDefault="00450FE2" w:rsidP="006F7D8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2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</w:tbl>
    <w:p w14:paraId="6826475F" w14:textId="77777777" w:rsidR="00E268EC" w:rsidRPr="00A22A08" w:rsidRDefault="00E268EC" w:rsidP="004C3AAB">
      <w:pPr>
        <w:rPr>
          <w:rFonts w:ascii="Times New Roman" w:hAnsi="Times New Roman" w:cs="Times New Roman"/>
          <w:sz w:val="24"/>
          <w:szCs w:val="24"/>
        </w:rPr>
      </w:pPr>
    </w:p>
    <w:sectPr w:rsidR="00E268EC" w:rsidRPr="00A22A08" w:rsidSect="00193188">
      <w:footerReference w:type="default" r:id="rId13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79E035" w14:textId="77777777" w:rsidR="00670A37" w:rsidRDefault="00670A37">
      <w:pPr>
        <w:spacing w:line="240" w:lineRule="auto"/>
      </w:pPr>
      <w:r>
        <w:separator/>
      </w:r>
    </w:p>
  </w:endnote>
  <w:endnote w:type="continuationSeparator" w:id="0">
    <w:p w14:paraId="76EAA835" w14:textId="77777777" w:rsidR="00670A37" w:rsidRDefault="00670A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51175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835C3A" w14:textId="20AFA4C1" w:rsidR="00957B5F" w:rsidRDefault="00957B5F" w:rsidP="007018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C03865" w14:textId="77777777" w:rsidR="00957B5F" w:rsidRDefault="00957B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A1231B" w14:textId="77777777" w:rsidR="00670A37" w:rsidRDefault="00670A37">
      <w:pPr>
        <w:spacing w:after="0"/>
      </w:pPr>
      <w:r>
        <w:separator/>
      </w:r>
    </w:p>
  </w:footnote>
  <w:footnote w:type="continuationSeparator" w:id="0">
    <w:p w14:paraId="6C43D943" w14:textId="77777777" w:rsidR="00670A37" w:rsidRDefault="00670A3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3E72BE"/>
    <w:multiLevelType w:val="hybridMultilevel"/>
    <w:tmpl w:val="65C806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1171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BAB"/>
    <w:rsid w:val="00046BAB"/>
    <w:rsid w:val="00064E9B"/>
    <w:rsid w:val="000F71B8"/>
    <w:rsid w:val="00124552"/>
    <w:rsid w:val="00143829"/>
    <w:rsid w:val="00193188"/>
    <w:rsid w:val="001C67CF"/>
    <w:rsid w:val="001C79D0"/>
    <w:rsid w:val="002118DB"/>
    <w:rsid w:val="002156B4"/>
    <w:rsid w:val="002411CD"/>
    <w:rsid w:val="002751C6"/>
    <w:rsid w:val="00285CBC"/>
    <w:rsid w:val="002D0DD9"/>
    <w:rsid w:val="00316DF6"/>
    <w:rsid w:val="00334590"/>
    <w:rsid w:val="00370D7C"/>
    <w:rsid w:val="003B0051"/>
    <w:rsid w:val="00450FE2"/>
    <w:rsid w:val="00483961"/>
    <w:rsid w:val="004C3AAB"/>
    <w:rsid w:val="004C3F46"/>
    <w:rsid w:val="004E0731"/>
    <w:rsid w:val="00612E4A"/>
    <w:rsid w:val="00635B04"/>
    <w:rsid w:val="00661714"/>
    <w:rsid w:val="00670A37"/>
    <w:rsid w:val="006E3EFB"/>
    <w:rsid w:val="006F7D83"/>
    <w:rsid w:val="00701818"/>
    <w:rsid w:val="00707806"/>
    <w:rsid w:val="007154A0"/>
    <w:rsid w:val="0075015F"/>
    <w:rsid w:val="00836548"/>
    <w:rsid w:val="00872D56"/>
    <w:rsid w:val="00884D8C"/>
    <w:rsid w:val="008A2F67"/>
    <w:rsid w:val="008C2D6A"/>
    <w:rsid w:val="00915238"/>
    <w:rsid w:val="00957B5F"/>
    <w:rsid w:val="00986615"/>
    <w:rsid w:val="00A22A08"/>
    <w:rsid w:val="00A93963"/>
    <w:rsid w:val="00AB2AF4"/>
    <w:rsid w:val="00BD016E"/>
    <w:rsid w:val="00C155CD"/>
    <w:rsid w:val="00CA12C6"/>
    <w:rsid w:val="00CC2B74"/>
    <w:rsid w:val="00CC3029"/>
    <w:rsid w:val="00D101F7"/>
    <w:rsid w:val="00D54604"/>
    <w:rsid w:val="00D87A12"/>
    <w:rsid w:val="00D94B1D"/>
    <w:rsid w:val="00DC5785"/>
    <w:rsid w:val="00E12303"/>
    <w:rsid w:val="00E205AF"/>
    <w:rsid w:val="00E268EC"/>
    <w:rsid w:val="00E57BF8"/>
    <w:rsid w:val="00ED1B63"/>
    <w:rsid w:val="00EE2CD8"/>
    <w:rsid w:val="00F002D6"/>
    <w:rsid w:val="00F41450"/>
    <w:rsid w:val="00F51A3C"/>
    <w:rsid w:val="00F5499B"/>
    <w:rsid w:val="00F941C6"/>
    <w:rsid w:val="00F944E3"/>
    <w:rsid w:val="00FA677F"/>
    <w:rsid w:val="00FD2679"/>
    <w:rsid w:val="5CC51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8BB107"/>
  <w15:docId w15:val="{64500CC6-D553-4B13-A6AB-14F0BF463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1">
    <w:name w:val="Grid Table 1 Light1"/>
    <w:basedOn w:val="TableNormal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eastAsia="Times New Roman" w:hAnsi="Courier New" w:cs="Courier New"/>
      <w:sz w:val="20"/>
      <w:szCs w:val="20"/>
    </w:rPr>
  </w:style>
  <w:style w:type="table" w:styleId="PlainTable1">
    <w:name w:val="Plain Table 1"/>
    <w:basedOn w:val="TableNormal"/>
    <w:uiPriority w:val="41"/>
    <w:rsid w:val="00E268EC"/>
    <w:rPr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450FE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4C3A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57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B5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57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B5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07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uharkhan41@yahoo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alam.zeb@kaust.edu.sa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Usman.asif@uvas.edu.pk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azeb@uom.edu.pk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28B772-0A51-4424-9F1B-72017F692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lam Zeb</cp:lastModifiedBy>
  <cp:revision>19</cp:revision>
  <dcterms:created xsi:type="dcterms:W3CDTF">2023-06-10T21:11:00Z</dcterms:created>
  <dcterms:modified xsi:type="dcterms:W3CDTF">2024-07-23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17</vt:lpwstr>
  </property>
  <property fmtid="{D5CDD505-2E9C-101B-9397-08002B2CF9AE}" pid="3" name="ICV">
    <vt:lpwstr>84FF98DF83264795BF0D14D30ACBE6AB</vt:lpwstr>
  </property>
  <property fmtid="{D5CDD505-2E9C-101B-9397-08002B2CF9AE}" pid="4" name="GrammarlyDocumentId">
    <vt:lpwstr>3ccf40e1c19045e1671169f8eb88b2f20210d33fb33a134b4e65454420344af1</vt:lpwstr>
  </property>
</Properties>
</file>